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68FB96" w14:textId="77777777" w:rsidR="004D2C73" w:rsidRDefault="00132139">
      <w:pPr>
        <w:pBdr>
          <w:top w:val="nil"/>
          <w:left w:val="nil"/>
          <w:bottom w:val="nil"/>
          <w:right w:val="nil"/>
          <w:between w:val="nil"/>
        </w:pBdr>
        <w:tabs>
          <w:tab w:val="center" w:pos="4419"/>
          <w:tab w:val="right" w:pos="8838"/>
        </w:tabs>
        <w:rPr>
          <w:color w:val="000000"/>
        </w:rPr>
      </w:pPr>
      <w:bookmarkStart w:id="0" w:name="_GoBack"/>
      <w:r>
        <w:rPr>
          <w:color w:val="000000"/>
        </w:rPr>
        <w:t>Supplementary Material. Pedigrees of five patients with negative WES results</w:t>
      </w:r>
    </w:p>
    <w:p w14:paraId="3188746C" w14:textId="77777777" w:rsidR="004D2C73" w:rsidRDefault="00132139"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8240" behindDoc="0" locked="0" layoutInCell="1" hidden="0" allowOverlap="1" wp14:anchorId="68B61D70" wp14:editId="2D94436E">
                <wp:simplePos x="0" y="0"/>
                <wp:positionH relativeFrom="column">
                  <wp:posOffset>-139699</wp:posOffset>
                </wp:positionH>
                <wp:positionV relativeFrom="paragraph">
                  <wp:posOffset>76200</wp:posOffset>
                </wp:positionV>
                <wp:extent cx="3211834" cy="3727226"/>
                <wp:effectExtent l="0" t="0" r="0" b="0"/>
                <wp:wrapNone/>
                <wp:docPr id="24" name="Grupo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11834" cy="3727226"/>
                          <a:chOff x="3740075" y="1916375"/>
                          <a:chExt cx="3211850" cy="3727250"/>
                        </a:xfrm>
                      </wpg:grpSpPr>
                      <wpg:grpSp>
                        <wpg:cNvPr id="2041721443" name="Grupo 2041721443"/>
                        <wpg:cNvGrpSpPr/>
                        <wpg:grpSpPr>
                          <a:xfrm>
                            <a:off x="3740083" y="1916387"/>
                            <a:ext cx="3211834" cy="3727226"/>
                            <a:chOff x="0" y="0"/>
                            <a:chExt cx="5702300" cy="6616700"/>
                          </a:xfrm>
                        </wpg:grpSpPr>
                        <wps:wsp>
                          <wps:cNvPr id="1578210271" name="Rectángulo 1578210271"/>
                          <wps:cNvSpPr/>
                          <wps:spPr>
                            <a:xfrm>
                              <a:off x="0" y="0"/>
                              <a:ext cx="5702300" cy="661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5DE333D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4" name="Shape 4"/>
                            <pic:cNvPicPr preferRelativeResize="0"/>
                          </pic:nvPicPr>
                          <pic:blipFill rotWithShape="1">
                            <a:blip r:embed="rId6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>
                              <a:off x="0" y="0"/>
                              <a:ext cx="5702300" cy="6616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590651216" name="Elipse 1590651216"/>
                          <wps:cNvSpPr/>
                          <wps:spPr>
                            <a:xfrm>
                              <a:off x="1113720" y="4096386"/>
                              <a:ext cx="374073" cy="360219"/>
                            </a:xfrm>
                            <a:prstGeom prst="ellipse">
                              <a:avLst/>
                            </a:prstGeom>
                            <a:solidFill>
                              <a:schemeClr val="dk1"/>
                            </a:solidFill>
                            <a:ln w="12700" cap="flat" cmpd="sng">
                              <a:solidFill>
                                <a:srgbClr val="082836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EF14816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969084244" name="Elipse 969084244"/>
                          <wps:cNvSpPr/>
                          <wps:spPr>
                            <a:xfrm>
                              <a:off x="2249968" y="3273625"/>
                              <a:ext cx="374073" cy="360219"/>
                            </a:xfrm>
                            <a:prstGeom prst="ellipse">
                              <a:avLst/>
                            </a:prstGeom>
                            <a:solidFill>
                              <a:schemeClr val="dk1"/>
                            </a:solidFill>
                            <a:ln w="12700" cap="flat" cmpd="sng">
                              <a:solidFill>
                                <a:srgbClr val="082836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D01C074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628539361" name="Rectángulo 628539361"/>
                          <wps:cNvSpPr/>
                          <wps:spPr>
                            <a:xfrm>
                              <a:off x="2612466" y="5590572"/>
                              <a:ext cx="92071" cy="104172"/>
                            </a:xfrm>
                            <a:prstGeom prst="rect">
                              <a:avLst/>
                            </a:prstGeom>
                            <a:solidFill>
                              <a:schemeClr val="dk1"/>
                            </a:solidFill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3577A9F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698065986" name="Rectángulo 1698065986"/>
                          <wps:cNvSpPr/>
                          <wps:spPr>
                            <a:xfrm>
                              <a:off x="3977752" y="3715473"/>
                              <a:ext cx="578734" cy="13889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5A31492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09868146" name="Rectángulo 309868146"/>
                          <wps:cNvSpPr/>
                          <wps:spPr>
                            <a:xfrm>
                              <a:off x="3688385" y="2085372"/>
                              <a:ext cx="578734" cy="13889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F281909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281304604" name="Rectángulo 1281304604"/>
                          <wps:cNvSpPr/>
                          <wps:spPr>
                            <a:xfrm>
                              <a:off x="4384794" y="2900423"/>
                              <a:ext cx="1005069" cy="13889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50F3112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543729202" name="Rectángulo 1543729202"/>
                          <wps:cNvSpPr/>
                          <wps:spPr>
                            <a:xfrm>
                              <a:off x="4917229" y="2073797"/>
                              <a:ext cx="578734" cy="13889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1F65E1E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956085057" name="Rectángulo 1956085057"/>
                          <wps:cNvSpPr/>
                          <wps:spPr>
                            <a:xfrm>
                              <a:off x="4130152" y="3867873"/>
                              <a:ext cx="578734" cy="13889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6FC6090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43225154" name="Rectángulo 1843225154"/>
                          <wps:cNvSpPr/>
                          <wps:spPr>
                            <a:xfrm>
                              <a:off x="3123153" y="2864647"/>
                              <a:ext cx="949203" cy="13889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DDC8EC8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41922180" name="Rectángulo 241922180"/>
                          <wps:cNvSpPr/>
                          <wps:spPr>
                            <a:xfrm>
                              <a:off x="2012510" y="3715473"/>
                              <a:ext cx="971827" cy="1524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38180C1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-139699</wp:posOffset>
                </wp:positionH>
                <wp:positionV relativeFrom="paragraph">
                  <wp:posOffset>76200</wp:posOffset>
                </wp:positionV>
                <wp:extent cx="3211834" cy="3727226"/>
                <wp:effectExtent b="0" l="0" r="0" t="0"/>
                <wp:wrapNone/>
                <wp:docPr id="24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211834" cy="3727226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5AE71F49" w14:textId="77777777" w:rsidR="004D2C73" w:rsidRDefault="00132139">
      <w:pPr>
        <w:numPr>
          <w:ilvl w:val="0"/>
          <w:numId w:val="1"/>
        </w:numPr>
      </w:pPr>
      <w:r>
        <w:t>Patient 6</w:t>
      </w:r>
    </w:p>
    <w:p w14:paraId="6FA81B5E" w14:textId="77777777" w:rsidR="004D2C73" w:rsidRDefault="004D2C73"/>
    <w:p w14:paraId="1F2EDBEA" w14:textId="77777777" w:rsidR="004D2C73" w:rsidRDefault="004D2C73"/>
    <w:p w14:paraId="63B74FBC" w14:textId="77777777" w:rsidR="004D2C73" w:rsidRDefault="004D2C73"/>
    <w:p w14:paraId="0A7AD430" w14:textId="77777777" w:rsidR="004D2C73" w:rsidRDefault="004D2C73"/>
    <w:p w14:paraId="252AF6B4" w14:textId="77777777" w:rsidR="004D2C73" w:rsidRDefault="004D2C73"/>
    <w:p w14:paraId="7C4712E1" w14:textId="77777777" w:rsidR="004D2C73" w:rsidRDefault="004D2C73"/>
    <w:p w14:paraId="4DAC4A7B" w14:textId="77777777" w:rsidR="004D2C73" w:rsidRDefault="004D2C73"/>
    <w:p w14:paraId="65B23D8D" w14:textId="77777777" w:rsidR="004D2C73" w:rsidRDefault="004D2C73"/>
    <w:p w14:paraId="01F04782" w14:textId="77777777" w:rsidR="004D2C73" w:rsidRDefault="004D2C73"/>
    <w:p w14:paraId="79F3EE4F" w14:textId="77777777" w:rsidR="004D2C73" w:rsidRDefault="004D2C73"/>
    <w:p w14:paraId="1E0A53BA" w14:textId="77777777" w:rsidR="004D2C73" w:rsidRDefault="004D2C73"/>
    <w:p w14:paraId="0D3AB6C1" w14:textId="77777777" w:rsidR="004D2C73" w:rsidRDefault="004D2C73"/>
    <w:p w14:paraId="2081B5B9" w14:textId="77777777" w:rsidR="004D2C73" w:rsidRDefault="004D2C73"/>
    <w:p w14:paraId="2B25491C" w14:textId="77777777" w:rsidR="004D2C73" w:rsidRDefault="004D2C73"/>
    <w:p w14:paraId="507274EA" w14:textId="77777777" w:rsidR="004D2C73" w:rsidRDefault="004D2C73"/>
    <w:p w14:paraId="51FC0242" w14:textId="77777777" w:rsidR="004D2C73" w:rsidRDefault="004D2C73"/>
    <w:p w14:paraId="4BEF823B" w14:textId="77777777" w:rsidR="004D2C73" w:rsidRDefault="004D2C73"/>
    <w:p w14:paraId="3E63EC9F" w14:textId="77777777" w:rsidR="004D2C73" w:rsidRDefault="004D2C73"/>
    <w:p w14:paraId="1A796BC7" w14:textId="77777777" w:rsidR="004D2C73" w:rsidRDefault="004D2C73"/>
    <w:p w14:paraId="3F2866DE" w14:textId="77777777" w:rsidR="004D2C73" w:rsidRDefault="00132139"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 wp14:anchorId="2BEBA276" wp14:editId="09C457FF">
                <wp:simplePos x="0" y="0"/>
                <wp:positionH relativeFrom="column">
                  <wp:posOffset>1</wp:posOffset>
                </wp:positionH>
                <wp:positionV relativeFrom="paragraph">
                  <wp:posOffset>12700</wp:posOffset>
                </wp:positionV>
                <wp:extent cx="3442347" cy="3358254"/>
                <wp:effectExtent l="0" t="0" r="0" b="0"/>
                <wp:wrapNone/>
                <wp:docPr id="28" name="Grupo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42347" cy="3358254"/>
                          <a:chOff x="3624825" y="2100850"/>
                          <a:chExt cx="3442350" cy="3358300"/>
                        </a:xfrm>
                      </wpg:grpSpPr>
                      <wpg:grpSp>
                        <wpg:cNvPr id="1991428571" name="Grupo 1991428571"/>
                        <wpg:cNvGrpSpPr/>
                        <wpg:grpSpPr>
                          <a:xfrm>
                            <a:off x="3624827" y="2100873"/>
                            <a:ext cx="3442347" cy="3358254"/>
                            <a:chOff x="0" y="0"/>
                            <a:chExt cx="4686300" cy="4572000"/>
                          </a:xfrm>
                        </wpg:grpSpPr>
                        <wps:wsp>
                          <wps:cNvPr id="248788176" name="Rectángulo 248788176"/>
                          <wps:cNvSpPr/>
                          <wps:spPr>
                            <a:xfrm>
                              <a:off x="0" y="0"/>
                              <a:ext cx="4686300" cy="4572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E471412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39" name="Shape 39"/>
                            <pic:cNvPicPr preferRelativeResize="0"/>
                          </pic:nvPicPr>
                          <pic:blipFill rotWithShape="1">
                            <a:blip r:embed="rId9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>
                              <a:off x="0" y="0"/>
                              <a:ext cx="4686300" cy="4572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484856725" name="Rectángulo 484856725"/>
                          <wps:cNvSpPr/>
                          <wps:spPr>
                            <a:xfrm>
                              <a:off x="3914325" y="2286000"/>
                              <a:ext cx="457200" cy="457200"/>
                            </a:xfrm>
                            <a:prstGeom prst="rect">
                              <a:avLst/>
                            </a:prstGeom>
                            <a:solidFill>
                              <a:schemeClr val="dk1"/>
                            </a:solidFill>
                            <a:ln w="12700" cap="flat" cmpd="sng">
                              <a:solidFill>
                                <a:srgbClr val="082836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CBF6C85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716911146" name="Rectángulo 716911146"/>
                          <wps:cNvSpPr/>
                          <wps:spPr>
                            <a:xfrm>
                              <a:off x="2024495" y="3830782"/>
                              <a:ext cx="166255" cy="138545"/>
                            </a:xfrm>
                            <a:prstGeom prst="rect">
                              <a:avLst/>
                            </a:prstGeom>
                            <a:solidFill>
                              <a:schemeClr val="dk1"/>
                            </a:solidFill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B3AB524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994969050" name="Rectángulo 994969050"/>
                          <wps:cNvSpPr/>
                          <wps:spPr>
                            <a:xfrm>
                              <a:off x="3816993" y="3116484"/>
                              <a:ext cx="706056" cy="23149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FD685D1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</wp:posOffset>
                </wp:positionH>
                <wp:positionV relativeFrom="paragraph">
                  <wp:posOffset>12700</wp:posOffset>
                </wp:positionV>
                <wp:extent cx="3442347" cy="3358254"/>
                <wp:effectExtent b="0" l="0" r="0" t="0"/>
                <wp:wrapNone/>
                <wp:docPr id="28" name="image6.png"/>
                <a:graphic>
                  <a:graphicData uri="http://schemas.openxmlformats.org/drawingml/2006/picture">
                    <pic:pic>
                      <pic:nvPicPr>
                        <pic:cNvPr id="0" name="image6.png"/>
                        <pic:cNvPicPr preferRelativeResize="0"/>
                      </pic:nvPicPr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442347" cy="3358254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0BFF279F" w14:textId="77777777" w:rsidR="004D2C73" w:rsidRDefault="00132139">
      <w:pPr>
        <w:numPr>
          <w:ilvl w:val="0"/>
          <w:numId w:val="1"/>
        </w:numPr>
      </w:pPr>
      <w:r>
        <w:t xml:space="preserve">Patient 7 </w:t>
      </w:r>
    </w:p>
    <w:p w14:paraId="569FB17D" w14:textId="77777777" w:rsidR="004D2C73" w:rsidRDefault="004D2C73"/>
    <w:p w14:paraId="4768E120" w14:textId="77777777" w:rsidR="004D2C73" w:rsidRDefault="004D2C73"/>
    <w:p w14:paraId="1D9164DD" w14:textId="77777777" w:rsidR="004D2C73" w:rsidRDefault="004D2C73"/>
    <w:p w14:paraId="6DD73CC3" w14:textId="77777777" w:rsidR="004D2C73" w:rsidRDefault="004D2C73"/>
    <w:p w14:paraId="7542F3CE" w14:textId="77777777" w:rsidR="004D2C73" w:rsidRDefault="004D2C73"/>
    <w:p w14:paraId="2490267D" w14:textId="77777777" w:rsidR="004D2C73" w:rsidRDefault="004D2C73"/>
    <w:p w14:paraId="49215E9A" w14:textId="77777777" w:rsidR="004D2C73" w:rsidRDefault="004D2C73"/>
    <w:p w14:paraId="203727F1" w14:textId="77777777" w:rsidR="004D2C73" w:rsidRDefault="004D2C73"/>
    <w:p w14:paraId="7F0414E6" w14:textId="77777777" w:rsidR="004D2C73" w:rsidRDefault="004D2C73"/>
    <w:p w14:paraId="5AA2BF47" w14:textId="77777777" w:rsidR="004D2C73" w:rsidRDefault="004D2C73"/>
    <w:p w14:paraId="3090ED12" w14:textId="77777777" w:rsidR="004D2C73" w:rsidRDefault="004D2C73"/>
    <w:p w14:paraId="42E3A30E" w14:textId="77777777" w:rsidR="004D2C73" w:rsidRDefault="004D2C73"/>
    <w:p w14:paraId="31F32FEC" w14:textId="77777777" w:rsidR="004D2C73" w:rsidRDefault="004D2C73"/>
    <w:p w14:paraId="5982306C" w14:textId="77777777" w:rsidR="004D2C73" w:rsidRDefault="004D2C73"/>
    <w:p w14:paraId="72888835" w14:textId="77777777" w:rsidR="004D2C73" w:rsidRDefault="004D2C73"/>
    <w:p w14:paraId="7ADE4572" w14:textId="77777777" w:rsidR="004D2C73" w:rsidRDefault="004D2C73"/>
    <w:p w14:paraId="3C1B31B5" w14:textId="77777777" w:rsidR="004D2C73" w:rsidRDefault="004D2C73"/>
    <w:p w14:paraId="7A4EBA00" w14:textId="77777777" w:rsidR="004D2C73" w:rsidRDefault="004D2C73"/>
    <w:p w14:paraId="39429C9E" w14:textId="77777777" w:rsidR="004D2C73" w:rsidRDefault="004D2C73"/>
    <w:p w14:paraId="4B7F3496" w14:textId="77777777" w:rsidR="004D2C73" w:rsidRDefault="004D2C73"/>
    <w:p w14:paraId="6A113A80" w14:textId="77777777" w:rsidR="004D2C73" w:rsidRDefault="004D2C73"/>
    <w:p w14:paraId="31FE42CD" w14:textId="77777777" w:rsidR="004D2C73" w:rsidRDefault="004D2C73"/>
    <w:p w14:paraId="02558772" w14:textId="77777777" w:rsidR="004D2C73" w:rsidRDefault="004D2C73"/>
    <w:p w14:paraId="2639D324" w14:textId="77777777" w:rsidR="004D2C73" w:rsidRDefault="00132139"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hidden="0" allowOverlap="1" wp14:anchorId="4C707DEB" wp14:editId="129B87A0">
                <wp:simplePos x="0" y="0"/>
                <wp:positionH relativeFrom="column">
                  <wp:posOffset>114300</wp:posOffset>
                </wp:positionH>
                <wp:positionV relativeFrom="paragraph">
                  <wp:posOffset>0</wp:posOffset>
                </wp:positionV>
                <wp:extent cx="3089713" cy="4272329"/>
                <wp:effectExtent l="0" t="0" r="0" b="0"/>
                <wp:wrapNone/>
                <wp:docPr id="25" name="Grupo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89713" cy="4272329"/>
                          <a:chOff x="3801125" y="1643825"/>
                          <a:chExt cx="3089750" cy="4272350"/>
                        </a:xfrm>
                      </wpg:grpSpPr>
                      <wpg:grpSp>
                        <wpg:cNvPr id="870122477" name="Grupo 870122477"/>
                        <wpg:cNvGrpSpPr/>
                        <wpg:grpSpPr>
                          <a:xfrm>
                            <a:off x="3801144" y="1643836"/>
                            <a:ext cx="3089713" cy="4272329"/>
                            <a:chOff x="0" y="0"/>
                            <a:chExt cx="4736523" cy="6549845"/>
                          </a:xfrm>
                        </wpg:grpSpPr>
                        <wps:wsp>
                          <wps:cNvPr id="731805509" name="Rectángulo 731805509"/>
                          <wps:cNvSpPr/>
                          <wps:spPr>
                            <a:xfrm>
                              <a:off x="0" y="0"/>
                              <a:ext cx="4736500" cy="65498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6FFF14B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g:grpSp>
                          <wpg:cNvPr id="487689262" name="Grupo 487689262"/>
                          <wpg:cNvGrpSpPr/>
                          <wpg:grpSpPr>
                            <a:xfrm>
                              <a:off x="0" y="0"/>
                              <a:ext cx="4736523" cy="6549845"/>
                              <a:chOff x="0" y="0"/>
                              <a:chExt cx="4736523" cy="6549845"/>
                            </a:xfrm>
                          </wpg:grpSpPr>
                          <wps:wsp>
                            <wps:cNvPr id="861422837" name="Rectángulo 861422837"/>
                            <wps:cNvSpPr/>
                            <wps:spPr>
                              <a:xfrm>
                                <a:off x="2479098" y="3820500"/>
                                <a:ext cx="457200" cy="457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dk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7E53FA2" w14:textId="77777777" w:rsidR="004D2C73" w:rsidRDefault="004D2C73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wps:wsp>
                            <wps:cNvPr id="1428000607" name="Rectángulo 1428000607"/>
                            <wps:cNvSpPr/>
                            <wps:spPr>
                              <a:xfrm>
                                <a:off x="1932282" y="5664382"/>
                                <a:ext cx="115747" cy="9259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dk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B89CA21" w14:textId="77777777" w:rsidR="004D2C73" w:rsidRDefault="004D2C73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wps:wsp>
                            <wps:cNvPr id="265031349" name="Conector recto de flecha 265031349"/>
                            <wps:cNvCnPr/>
                            <wps:spPr>
                              <a:xfrm rot="10800000">
                                <a:off x="1307249" y="710417"/>
                                <a:ext cx="0" cy="28936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bodyPr/>
                          </wps:wsp>
                          <wps:wsp>
                            <wps:cNvPr id="1959926506" name="Conector recto de flecha 1959926506"/>
                            <wps:cNvCnPr/>
                            <wps:spPr>
                              <a:xfrm rot="10800000">
                                <a:off x="4098677" y="710417"/>
                                <a:ext cx="0" cy="28936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bodyPr/>
                          </wps:wsp>
                          <wpg:grpSp>
                            <wpg:cNvPr id="1704065767" name="Grupo 1704065767"/>
                            <wpg:cNvGrpSpPr/>
                            <wpg:grpSpPr>
                              <a:xfrm>
                                <a:off x="0" y="0"/>
                                <a:ext cx="4736523" cy="6549845"/>
                                <a:chOff x="0" y="0"/>
                                <a:chExt cx="4736523" cy="654984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2" name="Shape 22"/>
                                <pic:cNvPicPr preferRelativeResize="0"/>
                              </pic:nvPicPr>
                              <pic:blipFill rotWithShape="1">
                                <a:blip r:embed="rId11">
                                  <a:alphaModFix/>
                                </a:blip>
                                <a:srcRect/>
                                <a:stretch/>
                              </pic:blipFill>
                              <pic:spPr>
                                <a:xfrm>
                                  <a:off x="0" y="0"/>
                                  <a:ext cx="4736523" cy="65498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1671347537" name="Conector recto de flecha 1671347537"/>
                              <wps:cNvCnPr/>
                              <wps:spPr>
                                <a:xfrm>
                                  <a:off x="1307249" y="710417"/>
                                  <a:ext cx="2791428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 cap="flat" cmpd="sng">
                                  <a:solidFill>
                                    <a:schemeClr val="dk1"/>
                                  </a:solidFill>
                                  <a:prstDash val="solid"/>
                                  <a:miter lim="800000"/>
                                  <a:headEnd type="none" w="sm" len="sm"/>
                                  <a:tailEnd type="none" w="sm" len="sm"/>
                                </a:ln>
                              </wps:spPr>
                              <wps:bodyPr/>
                            </wps:wsp>
                          </wpg:grpSp>
                        </wpg:grpSp>
                        <wps:wsp>
                          <wps:cNvPr id="1049278872" name="Rectángulo 1049278872"/>
                          <wps:cNvSpPr/>
                          <wps:spPr>
                            <a:xfrm>
                              <a:off x="2479098" y="3820500"/>
                              <a:ext cx="457200" cy="457200"/>
                            </a:xfrm>
                            <a:prstGeom prst="rect">
                              <a:avLst/>
                            </a:prstGeom>
                            <a:solidFill>
                              <a:schemeClr val="dk1"/>
                            </a:solidFill>
                            <a:ln w="12700" cap="flat" cmpd="sng">
                              <a:solidFill>
                                <a:srgbClr val="082836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73BCB8E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613498064" name="Rectángulo 613498064"/>
                          <wps:cNvSpPr/>
                          <wps:spPr>
                            <a:xfrm>
                              <a:off x="1932282" y="5664382"/>
                              <a:ext cx="115747" cy="92597"/>
                            </a:xfrm>
                            <a:prstGeom prst="rect">
                              <a:avLst/>
                            </a:prstGeom>
                            <a:solidFill>
                              <a:schemeClr val="dk1"/>
                            </a:solidFill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A04C347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659191610" name="Rectángulo 659191610"/>
                          <wps:cNvSpPr/>
                          <wps:spPr>
                            <a:xfrm>
                              <a:off x="2256374" y="4730439"/>
                              <a:ext cx="833377" cy="18519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CF867A6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0</wp:posOffset>
                </wp:positionV>
                <wp:extent cx="3089713" cy="4272329"/>
                <wp:effectExtent b="0" l="0" r="0" t="0"/>
                <wp:wrapNone/>
                <wp:docPr id="25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1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089713" cy="4272329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1365E4CC" w14:textId="77777777" w:rsidR="004D2C73" w:rsidRDefault="00132139">
      <w:pPr>
        <w:numPr>
          <w:ilvl w:val="0"/>
          <w:numId w:val="1"/>
        </w:numPr>
      </w:pPr>
      <w:r>
        <w:t>Patient 8</w:t>
      </w:r>
    </w:p>
    <w:p w14:paraId="470732FC" w14:textId="77777777" w:rsidR="004D2C73" w:rsidRDefault="004D2C73"/>
    <w:p w14:paraId="7A3BD552" w14:textId="77777777" w:rsidR="004D2C73" w:rsidRDefault="004D2C73"/>
    <w:p w14:paraId="64739A95" w14:textId="77777777" w:rsidR="004D2C73" w:rsidRDefault="004D2C73"/>
    <w:p w14:paraId="41FE2045" w14:textId="77777777" w:rsidR="004D2C73" w:rsidRDefault="004D2C73"/>
    <w:p w14:paraId="4D28BE3F" w14:textId="77777777" w:rsidR="004D2C73" w:rsidRDefault="004D2C73"/>
    <w:p w14:paraId="2F176628" w14:textId="77777777" w:rsidR="004D2C73" w:rsidRDefault="004D2C73"/>
    <w:p w14:paraId="2FB6DC42" w14:textId="77777777" w:rsidR="004D2C73" w:rsidRDefault="004D2C73"/>
    <w:p w14:paraId="152C8DA5" w14:textId="77777777" w:rsidR="004D2C73" w:rsidRDefault="004D2C73"/>
    <w:p w14:paraId="6942B939" w14:textId="77777777" w:rsidR="004D2C73" w:rsidRDefault="004D2C73"/>
    <w:p w14:paraId="3FC8A815" w14:textId="77777777" w:rsidR="004D2C73" w:rsidRDefault="004D2C73"/>
    <w:p w14:paraId="0FE50872" w14:textId="77777777" w:rsidR="004D2C73" w:rsidRDefault="004D2C73"/>
    <w:p w14:paraId="6081B695" w14:textId="77777777" w:rsidR="004D2C73" w:rsidRDefault="004D2C73"/>
    <w:p w14:paraId="6B4662AB" w14:textId="77777777" w:rsidR="004D2C73" w:rsidRDefault="004D2C73"/>
    <w:p w14:paraId="06443395" w14:textId="77777777" w:rsidR="004D2C73" w:rsidRDefault="004D2C73"/>
    <w:p w14:paraId="017B9F8B" w14:textId="77777777" w:rsidR="004D2C73" w:rsidRDefault="004D2C73"/>
    <w:p w14:paraId="7EA444C0" w14:textId="77777777" w:rsidR="004D2C73" w:rsidRDefault="004D2C73"/>
    <w:p w14:paraId="7EEE6EDC" w14:textId="77777777" w:rsidR="004D2C73" w:rsidRDefault="004D2C73"/>
    <w:p w14:paraId="1C1FF5EB" w14:textId="77777777" w:rsidR="004D2C73" w:rsidRDefault="004D2C73"/>
    <w:p w14:paraId="112A05ED" w14:textId="77777777" w:rsidR="004D2C73" w:rsidRDefault="004D2C73"/>
    <w:p w14:paraId="14320880" w14:textId="77777777" w:rsidR="004D2C73" w:rsidRDefault="004D2C73"/>
    <w:p w14:paraId="5E7CE134" w14:textId="77777777" w:rsidR="004D2C73" w:rsidRDefault="00132139">
      <w:pPr>
        <w:numPr>
          <w:ilvl w:val="0"/>
          <w:numId w:val="1"/>
        </w:numPr>
      </w:pPr>
      <w:r>
        <w:t>Patient 9</w: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hidden="0" allowOverlap="1" wp14:anchorId="73AEC423" wp14:editId="12A769B4">
                <wp:simplePos x="0" y="0"/>
                <wp:positionH relativeFrom="column">
                  <wp:posOffset>114300</wp:posOffset>
                </wp:positionH>
                <wp:positionV relativeFrom="paragraph">
                  <wp:posOffset>127620</wp:posOffset>
                </wp:positionV>
                <wp:extent cx="3778250" cy="4220210"/>
                <wp:effectExtent l="0" t="0" r="0" b="0"/>
                <wp:wrapNone/>
                <wp:docPr id="26" name="Grupo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78250" cy="4220210"/>
                          <a:chOff x="3456875" y="1669875"/>
                          <a:chExt cx="3778250" cy="4220250"/>
                        </a:xfrm>
                      </wpg:grpSpPr>
                      <wpg:grpSp>
                        <wpg:cNvPr id="170780666" name="Grupo 170780666"/>
                        <wpg:cNvGrpSpPr/>
                        <wpg:grpSpPr>
                          <a:xfrm>
                            <a:off x="3456875" y="1669895"/>
                            <a:ext cx="3778250" cy="4220210"/>
                            <a:chOff x="0" y="0"/>
                            <a:chExt cx="6381750" cy="7129162"/>
                          </a:xfrm>
                        </wpg:grpSpPr>
                        <wps:wsp>
                          <wps:cNvPr id="1957948238" name="Rectángulo 1957948238"/>
                          <wps:cNvSpPr/>
                          <wps:spPr>
                            <a:xfrm>
                              <a:off x="0" y="0"/>
                              <a:ext cx="6381750" cy="71291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9048153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88099123" name="Shape 28"/>
                            <pic:cNvPicPr preferRelativeResize="0"/>
                          </pic:nvPicPr>
                          <pic:blipFill rotWithShape="1">
                            <a:blip r:embed="rId13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>
                              <a:off x="0" y="0"/>
                              <a:ext cx="6381750" cy="712916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182090359" name="Rectángulo 1182090359"/>
                          <wps:cNvSpPr/>
                          <wps:spPr>
                            <a:xfrm>
                              <a:off x="2131483" y="3547648"/>
                              <a:ext cx="592667" cy="550448"/>
                            </a:xfrm>
                            <a:prstGeom prst="rect">
                              <a:avLst/>
                            </a:prstGeom>
                            <a:solidFill>
                              <a:schemeClr val="dk1"/>
                            </a:solidFill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E06CD1A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455790510" name="Rectángulo 455790510"/>
                          <wps:cNvSpPr/>
                          <wps:spPr>
                            <a:xfrm>
                              <a:off x="1200150" y="4690762"/>
                              <a:ext cx="2556933" cy="2032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92B6F33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130040975" name="Rectángulo 2130040975"/>
                          <wps:cNvSpPr/>
                          <wps:spPr>
                            <a:xfrm>
                              <a:off x="3757083" y="4225096"/>
                              <a:ext cx="2556933" cy="2032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307EDE22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911553814" name="Rectángulo 1911553814"/>
                          <wps:cNvSpPr/>
                          <wps:spPr>
                            <a:xfrm>
                              <a:off x="2351616" y="5774496"/>
                              <a:ext cx="126999" cy="186266"/>
                            </a:xfrm>
                            <a:prstGeom prst="rect">
                              <a:avLst/>
                            </a:prstGeom>
                            <a:solidFill>
                              <a:schemeClr val="dk1"/>
                            </a:solidFill>
                            <a:ln w="12700" cap="flat" cmpd="sng">
                              <a:solidFill>
                                <a:srgbClr val="082836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86F4AD6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127620</wp:posOffset>
                </wp:positionV>
                <wp:extent cx="3778250" cy="4220210"/>
                <wp:effectExtent b="0" l="0" r="0" t="0"/>
                <wp:wrapNone/>
                <wp:docPr id="26" name="image4.png"/>
                <a:graphic>
                  <a:graphicData uri="http://schemas.openxmlformats.org/drawingml/2006/picture">
                    <pic:pic>
                      <pic:nvPicPr>
                        <pic:cNvPr id="0" name="image4.png"/>
                        <pic:cNvPicPr preferRelativeResize="0"/>
                      </pic:nvPicPr>
                      <pic:blipFill>
                        <a:blip r:embed="rId1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778250" cy="422021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77D86566" w14:textId="77777777" w:rsidR="004D2C73" w:rsidRDefault="004D2C73"/>
    <w:p w14:paraId="43B6EE45" w14:textId="77777777" w:rsidR="004D2C73" w:rsidRDefault="004D2C73"/>
    <w:p w14:paraId="5BDF9C6A" w14:textId="77777777" w:rsidR="004D2C73" w:rsidRDefault="004D2C73"/>
    <w:p w14:paraId="2C80760F" w14:textId="77777777" w:rsidR="004D2C73" w:rsidRDefault="004D2C73"/>
    <w:p w14:paraId="573DF856" w14:textId="77777777" w:rsidR="004D2C73" w:rsidRDefault="004D2C73"/>
    <w:p w14:paraId="7F6CE1BE" w14:textId="77777777" w:rsidR="004D2C73" w:rsidRDefault="004D2C73"/>
    <w:p w14:paraId="0F1D2273" w14:textId="77777777" w:rsidR="004D2C73" w:rsidRDefault="004D2C73"/>
    <w:p w14:paraId="6BBF42F5" w14:textId="77777777" w:rsidR="004D2C73" w:rsidRDefault="004D2C73"/>
    <w:p w14:paraId="23789F27" w14:textId="77777777" w:rsidR="004D2C73" w:rsidRDefault="004D2C73"/>
    <w:p w14:paraId="657E4F17" w14:textId="77777777" w:rsidR="004D2C73" w:rsidRDefault="004D2C73"/>
    <w:p w14:paraId="39AD20D7" w14:textId="77777777" w:rsidR="004D2C73" w:rsidRDefault="004D2C73"/>
    <w:p w14:paraId="41D198C5" w14:textId="77777777" w:rsidR="004D2C73" w:rsidRDefault="004D2C73"/>
    <w:p w14:paraId="20DE8E0B" w14:textId="77777777" w:rsidR="004D2C73" w:rsidRDefault="004D2C73"/>
    <w:p w14:paraId="14FBF29F" w14:textId="77777777" w:rsidR="004D2C73" w:rsidRDefault="004D2C73"/>
    <w:p w14:paraId="20978133" w14:textId="77777777" w:rsidR="004D2C73" w:rsidRDefault="004D2C73"/>
    <w:p w14:paraId="6F444748" w14:textId="77777777" w:rsidR="004D2C73" w:rsidRDefault="004D2C73"/>
    <w:p w14:paraId="296F997B" w14:textId="77777777" w:rsidR="004D2C73" w:rsidRDefault="004D2C73"/>
    <w:p w14:paraId="395FD4FB" w14:textId="77777777" w:rsidR="004D2C73" w:rsidRDefault="004D2C73"/>
    <w:p w14:paraId="2C7A7E19" w14:textId="77777777" w:rsidR="004D2C73" w:rsidRDefault="004D2C73"/>
    <w:p w14:paraId="7244418C" w14:textId="77777777" w:rsidR="004D2C73" w:rsidRDefault="004D2C73"/>
    <w:p w14:paraId="3F93881A" w14:textId="77777777" w:rsidR="004D2C73" w:rsidRDefault="004D2C73"/>
    <w:p w14:paraId="19D92B09" w14:textId="77777777" w:rsidR="004D2C73" w:rsidRDefault="004D2C73"/>
    <w:p w14:paraId="3B54A6BA" w14:textId="77777777" w:rsidR="004D2C73" w:rsidRDefault="004D2C73"/>
    <w:p w14:paraId="398CF8B9" w14:textId="77777777" w:rsidR="004D2C73" w:rsidRDefault="004D2C73"/>
    <w:p w14:paraId="702EB229" w14:textId="77777777" w:rsidR="004D2C73" w:rsidRDefault="004D2C73"/>
    <w:p w14:paraId="4A75D0BF" w14:textId="77777777" w:rsidR="004D2C73" w:rsidRDefault="004D2C73"/>
    <w:p w14:paraId="24D600FC" w14:textId="77777777" w:rsidR="004D2C73" w:rsidRDefault="00132139">
      <w:pPr>
        <w:numPr>
          <w:ilvl w:val="0"/>
          <w:numId w:val="1"/>
        </w:numPr>
      </w:pPr>
      <w:r>
        <w:t>Patient 10</w:t>
      </w: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2336" behindDoc="0" locked="0" layoutInCell="1" hidden="0" allowOverlap="1" wp14:anchorId="3B8EE2F3" wp14:editId="73A565D5">
                <wp:simplePos x="0" y="0"/>
                <wp:positionH relativeFrom="column">
                  <wp:posOffset>1</wp:posOffset>
                </wp:positionH>
                <wp:positionV relativeFrom="paragraph">
                  <wp:posOffset>12700</wp:posOffset>
                </wp:positionV>
                <wp:extent cx="3340100" cy="3994785"/>
                <wp:effectExtent l="0" t="0" r="0" b="0"/>
                <wp:wrapNone/>
                <wp:docPr id="27" name="Grupo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40100" cy="3994785"/>
                          <a:chOff x="3675950" y="1782600"/>
                          <a:chExt cx="3340100" cy="3994800"/>
                        </a:xfrm>
                      </wpg:grpSpPr>
                      <wpg:grpSp>
                        <wpg:cNvPr id="266982286" name="Grupo 266982286"/>
                        <wpg:cNvGrpSpPr/>
                        <wpg:grpSpPr>
                          <a:xfrm>
                            <a:off x="3675950" y="1782608"/>
                            <a:ext cx="3340100" cy="3994785"/>
                            <a:chOff x="0" y="0"/>
                            <a:chExt cx="4794758" cy="5734594"/>
                          </a:xfrm>
                        </wpg:grpSpPr>
                        <wps:wsp>
                          <wps:cNvPr id="1272247206" name="Rectángulo 1272247206"/>
                          <wps:cNvSpPr/>
                          <wps:spPr>
                            <a:xfrm>
                              <a:off x="0" y="0"/>
                              <a:ext cx="4794750" cy="5734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A21FC33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34" name="Shape 34"/>
                            <pic:cNvPicPr preferRelativeResize="0"/>
                          </pic:nvPicPr>
                          <pic:blipFill rotWithShape="1">
                            <a:blip r:embed="rId15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>
                              <a:off x="0" y="0"/>
                              <a:ext cx="4794758" cy="573459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95752206" name="Rectángulo 195752206"/>
                          <wps:cNvSpPr/>
                          <wps:spPr>
                            <a:xfrm>
                              <a:off x="2495849" y="2931344"/>
                              <a:ext cx="494852" cy="484094"/>
                            </a:xfrm>
                            <a:prstGeom prst="rect">
                              <a:avLst/>
                            </a:prstGeom>
                            <a:solidFill>
                              <a:schemeClr val="dk1"/>
                            </a:solidFill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A0FFFF0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22551338" name="Rectángulo 122551338"/>
                          <wps:cNvSpPr/>
                          <wps:spPr>
                            <a:xfrm>
                              <a:off x="2323727" y="3910290"/>
                              <a:ext cx="796066" cy="13984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2700" cap="flat" cmpd="sng">
                              <a:solidFill>
                                <a:schemeClr val="l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3DF04CC3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735368179" name="Rectángulo 735368179"/>
                          <wps:cNvSpPr/>
                          <wps:spPr>
                            <a:xfrm>
                              <a:off x="1828875" y="4824690"/>
                              <a:ext cx="150607" cy="118334"/>
                            </a:xfrm>
                            <a:prstGeom prst="rect">
                              <a:avLst/>
                            </a:prstGeom>
                            <a:solidFill>
                              <a:schemeClr val="dk1"/>
                            </a:solidFill>
                            <a:ln w="12700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7CBC4E5" w14:textId="77777777" w:rsidR="004D2C73" w:rsidRDefault="004D2C73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</wp:posOffset>
                </wp:positionH>
                <wp:positionV relativeFrom="paragraph">
                  <wp:posOffset>12700</wp:posOffset>
                </wp:positionV>
                <wp:extent cx="3340100" cy="3994785"/>
                <wp:effectExtent b="0" l="0" r="0" t="0"/>
                <wp:wrapNone/>
                <wp:docPr id="27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1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340100" cy="399478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bookmarkEnd w:id="0"/>
    <w:p w14:paraId="40F095F8" w14:textId="77777777" w:rsidR="004D2C73" w:rsidRDefault="004D2C73">
      <w:pPr>
        <w:rPr>
          <w:b/>
        </w:rPr>
      </w:pPr>
    </w:p>
    <w:sectPr w:rsidR="004D2C73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B6B6099A-EE12-460D-945A-A68F0A15BC78}"/>
    <w:embedBold r:id="rId2" w:fontKey="{2644BDF5-DDBC-4CFF-AC03-946DCA54D66B}"/>
    <w:embedItalic r:id="rId3" w:fontKey="{D8342672-AC35-4B9E-8969-3C6A404F0C57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1FBC3FA0-5F12-4CD2-88A7-8D959F95880A}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746E60"/>
    <w:multiLevelType w:val="multilevel"/>
    <w:tmpl w:val="5EE4A366"/>
    <w:lvl w:ilvl="0">
      <w:start w:val="1"/>
      <w:numFmt w:val="upp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TrueTypeFont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C73"/>
    <w:rsid w:val="000F2AFC"/>
    <w:rsid w:val="00132139"/>
    <w:rsid w:val="004D2C73"/>
    <w:rsid w:val="00566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14C14"/>
  <w15:docId w15:val="{B3423DEA-FB9D-484E-87F3-CA2D0E6D8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ptos" w:eastAsia="Aptos" w:hAnsi="Aptos" w:cs="Aptos"/>
        <w:sz w:val="24"/>
        <w:szCs w:val="24"/>
        <w:lang w:val="en-US" w:eastAsia="es-MX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62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2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2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2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2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2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2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2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2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D662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662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2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2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2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2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2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2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2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225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D662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62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2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62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2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62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2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2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22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8399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399A"/>
  </w:style>
  <w:style w:type="paragraph" w:styleId="Footer">
    <w:name w:val="footer"/>
    <w:basedOn w:val="Normal"/>
    <w:link w:val="FooterChar"/>
    <w:uiPriority w:val="99"/>
    <w:unhideWhenUsed/>
    <w:rsid w:val="0058399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3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png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image" Target="media/image30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0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image" Target="media/image6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40.png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O3NH/+++g4WVsAvOWX2KyoYcCeg==">CgMxLjA4AHIhMXpDQlU3dWNTLXh6eVVINEVacHlqaFdzY1QzOUhWY0t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anney Cortés</dc:creator>
  <cp:lastModifiedBy>Asha Mol S P Sadasivan P</cp:lastModifiedBy>
  <cp:revision>4</cp:revision>
  <dcterms:created xsi:type="dcterms:W3CDTF">2024-03-29T01:18:00Z</dcterms:created>
  <dcterms:modified xsi:type="dcterms:W3CDTF">2024-06-19T01:50:00Z</dcterms:modified>
</cp:coreProperties>
</file>